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3C391838" w14:textId="177FC34A" w:rsidR="00107B43" w:rsidRPr="003A533B" w:rsidRDefault="00107B43" w:rsidP="00107B43">
      <w:pPr>
        <w:rPr>
          <w:b/>
          <w:i/>
          <w:iCs/>
          <w:sz w:val="22"/>
          <w:szCs w:val="20"/>
        </w:rPr>
      </w:pPr>
      <w:r w:rsidRPr="003A533B">
        <w:rPr>
          <w:b/>
          <w:i/>
          <w:iCs/>
          <w:sz w:val="22"/>
          <w:szCs w:val="20"/>
        </w:rPr>
        <w:t>T</w:t>
      </w:r>
      <w:r w:rsidR="003A533B">
        <w:rPr>
          <w:b/>
          <w:i/>
          <w:iCs/>
          <w:sz w:val="22"/>
          <w:szCs w:val="20"/>
        </w:rPr>
        <w:t>able</w:t>
      </w:r>
      <w:r w:rsidRPr="003A533B">
        <w:rPr>
          <w:b/>
          <w:i/>
          <w:iCs/>
          <w:sz w:val="22"/>
          <w:szCs w:val="20"/>
        </w:rPr>
        <w:t xml:space="preserve"> 1- Descriptive statistics of the numerical variables analyzed in the study.</w:t>
      </w:r>
    </w:p>
    <w:tbl>
      <w:tblPr>
        <w:tblW w:w="9777" w:type="dxa"/>
        <w:jc w:val="center"/>
        <w:tblBorders>
          <w:top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216"/>
        <w:gridCol w:w="958"/>
        <w:gridCol w:w="1034"/>
        <w:gridCol w:w="1107"/>
        <w:gridCol w:w="1250"/>
        <w:gridCol w:w="1212"/>
      </w:tblGrid>
      <w:tr w:rsidR="00107B43" w14:paraId="5F3D8ABE" w14:textId="77777777" w:rsidTr="002E6E51">
        <w:trPr>
          <w:cantSplit/>
          <w:trHeight w:val="397"/>
          <w:jc w:val="center"/>
        </w:trPr>
        <w:tc>
          <w:tcPr>
            <w:tcW w:w="4216" w:type="dxa"/>
            <w:tcBorders>
              <w:bottom w:val="single" w:sz="4" w:space="0" w:color="000000"/>
            </w:tcBorders>
            <w:vAlign w:val="center"/>
          </w:tcPr>
          <w:p w14:paraId="7562E6D2" w14:textId="77777777" w:rsidR="00107B43" w:rsidRDefault="00107B43" w:rsidP="002E6E51">
            <w:pPr>
              <w:spacing w:before="0"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 w14:paraId="6E3DF541" w14:textId="77777777" w:rsidR="00107B43" w:rsidRDefault="00107B43" w:rsidP="002E6E51">
            <w:pPr>
              <w:spacing w:before="0" w:after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 w14:paraId="59F6BF44" w14:textId="77777777" w:rsidR="00107B43" w:rsidRDefault="00107B43" w:rsidP="002E6E5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 w14:paraId="6A1468E5" w14:textId="77777777" w:rsidR="00107B43" w:rsidRDefault="00107B43" w:rsidP="002E6E5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 w14:paraId="2C090730" w14:textId="77777777" w:rsidR="00107B43" w:rsidRDefault="00107B43" w:rsidP="002E6E5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 w14:paraId="716588C9" w14:textId="77777777" w:rsidR="00107B43" w:rsidRDefault="00107B43" w:rsidP="002E6E5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</w:tr>
      <w:tr w:rsidR="00107B43" w14:paraId="22411BEE" w14:textId="77777777" w:rsidTr="002E6E51">
        <w:trPr>
          <w:cantSplit/>
          <w:trHeight w:val="397"/>
          <w:jc w:val="center"/>
        </w:trPr>
        <w:tc>
          <w:tcPr>
            <w:tcW w:w="421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7008173" w14:textId="77777777" w:rsidR="00107B43" w:rsidRDefault="00107B43" w:rsidP="002E6E5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972FE3B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B8FF506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7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CB7CDFB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265F81D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CEC59E2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107B43" w14:paraId="7203B4CB" w14:textId="77777777" w:rsidTr="002E6E51">
        <w:trPr>
          <w:cantSplit/>
          <w:trHeight w:val="397"/>
          <w:jc w:val="center"/>
        </w:trPr>
        <w:tc>
          <w:tcPr>
            <w:tcW w:w="4216" w:type="dxa"/>
            <w:tcBorders>
              <w:top w:val="nil"/>
            </w:tcBorders>
            <w:vAlign w:val="center"/>
          </w:tcPr>
          <w:p w14:paraId="36D9315C" w14:textId="77777777" w:rsidR="00107B43" w:rsidRDefault="00107B43" w:rsidP="002E6E5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tumor size (cm)</w:t>
            </w: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45475D3B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5DD06CDC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1FED1841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65C83167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4C1C3AAC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  <w:tr w:rsidR="00107B43" w14:paraId="48C998FD" w14:textId="77777777" w:rsidTr="002E6E51">
        <w:trPr>
          <w:cantSplit/>
          <w:trHeight w:val="397"/>
          <w:jc w:val="center"/>
        </w:trPr>
        <w:tc>
          <w:tcPr>
            <w:tcW w:w="4216" w:type="dxa"/>
            <w:tcBorders>
              <w:top w:val="nil"/>
            </w:tcBorders>
            <w:vAlign w:val="center"/>
          </w:tcPr>
          <w:p w14:paraId="133BC78F" w14:textId="77777777" w:rsidR="00107B43" w:rsidRDefault="00107B43" w:rsidP="002E6E5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-67 index (%)</w:t>
            </w: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77637D81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3ED2C5C9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1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36FA76AE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41A7AFB4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590C5299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107B43" w14:paraId="0F572B2C" w14:textId="77777777" w:rsidTr="002E6E51">
        <w:trPr>
          <w:cantSplit/>
          <w:trHeight w:val="397"/>
          <w:jc w:val="center"/>
        </w:trPr>
        <w:tc>
          <w:tcPr>
            <w:tcW w:w="4216" w:type="dxa"/>
            <w:tcBorders>
              <w:top w:val="nil"/>
            </w:tcBorders>
            <w:vAlign w:val="center"/>
          </w:tcPr>
          <w:p w14:paraId="78FF00D7" w14:textId="77777777" w:rsidR="00107B43" w:rsidRDefault="00107B43" w:rsidP="002E6E5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ical tumor size (cm)</w:t>
            </w: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69D03DA0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74D91756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476133E1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77101F78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40942B8A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107B43" w14:paraId="4A0B0A86" w14:textId="77777777" w:rsidTr="002E6E51">
        <w:trPr>
          <w:cantSplit/>
          <w:trHeight w:val="397"/>
          <w:jc w:val="center"/>
        </w:trPr>
        <w:tc>
          <w:tcPr>
            <w:tcW w:w="4216" w:type="dxa"/>
            <w:tcBorders>
              <w:top w:val="nil"/>
            </w:tcBorders>
            <w:vAlign w:val="center"/>
          </w:tcPr>
          <w:p w14:paraId="1E1FE8E4" w14:textId="77777777" w:rsidR="00107B43" w:rsidRDefault="00107B43" w:rsidP="002E6E5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treatment (months)</w:t>
            </w: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49362541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3D4011D2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5DF86BA5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1E46884A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12E72F37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107B43" w14:paraId="0AAD5CC7" w14:textId="77777777" w:rsidTr="002E6E51">
        <w:trPr>
          <w:cantSplit/>
          <w:trHeight w:val="397"/>
          <w:jc w:val="center"/>
        </w:trPr>
        <w:tc>
          <w:tcPr>
            <w:tcW w:w="4216" w:type="dxa"/>
            <w:tcBorders>
              <w:top w:val="nil"/>
            </w:tcBorders>
            <w:vAlign w:val="center"/>
          </w:tcPr>
          <w:p w14:paraId="249FA3B4" w14:textId="77777777" w:rsidR="00107B43" w:rsidRDefault="00107B43" w:rsidP="002E6E5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ffected lymph nodes</w:t>
            </w: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1B57EEE2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17741A50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5C222A1B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25B62CBF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14:paraId="58DF542E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07B43" w14:paraId="2C9E9110" w14:textId="77777777" w:rsidTr="002E6E51">
        <w:trPr>
          <w:cantSplit/>
          <w:trHeight w:val="397"/>
          <w:jc w:val="center"/>
        </w:trPr>
        <w:tc>
          <w:tcPr>
            <w:tcW w:w="4216" w:type="dxa"/>
            <w:tcBorders>
              <w:top w:val="nil"/>
              <w:bottom w:val="single" w:sz="4" w:space="0" w:color="000000"/>
            </w:tcBorders>
            <w:vAlign w:val="center"/>
          </w:tcPr>
          <w:p w14:paraId="37CCFFA2" w14:textId="77777777" w:rsidR="00107B43" w:rsidRDefault="00107B43" w:rsidP="002E6E5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(months)</w:t>
            </w:r>
          </w:p>
        </w:tc>
        <w:tc>
          <w:tcPr>
            <w:tcW w:w="958" w:type="dxa"/>
            <w:tcBorders>
              <w:top w:val="nil"/>
              <w:bottom w:val="single" w:sz="4" w:space="0" w:color="000000"/>
            </w:tcBorders>
            <w:vAlign w:val="center"/>
          </w:tcPr>
          <w:p w14:paraId="4E77AC50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034" w:type="dxa"/>
            <w:tcBorders>
              <w:top w:val="nil"/>
              <w:bottom w:val="single" w:sz="4" w:space="0" w:color="000000"/>
            </w:tcBorders>
            <w:vAlign w:val="center"/>
          </w:tcPr>
          <w:p w14:paraId="601A5752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1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vAlign w:val="center"/>
          </w:tcPr>
          <w:p w14:paraId="6D94D1F5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bottom w:val="single" w:sz="4" w:space="0" w:color="000000"/>
            </w:tcBorders>
            <w:vAlign w:val="center"/>
          </w:tcPr>
          <w:p w14:paraId="014796CC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212" w:type="dxa"/>
            <w:tcBorders>
              <w:top w:val="nil"/>
              <w:bottom w:val="single" w:sz="4" w:space="0" w:color="000000"/>
            </w:tcBorders>
            <w:vAlign w:val="center"/>
          </w:tcPr>
          <w:p w14:paraId="3270CE14" w14:textId="77777777" w:rsidR="00107B43" w:rsidRDefault="00107B43" w:rsidP="002E6E5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</w:tbl>
    <w:p w14:paraId="5A2FCFD7" w14:textId="77777777" w:rsidR="00107B43" w:rsidRDefault="00107B43" w:rsidP="00107B43">
      <w:pPr>
        <w:keepNext/>
        <w:pBdr>
          <w:top w:val="nil"/>
          <w:left w:val="nil"/>
          <w:bottom w:val="nil"/>
          <w:right w:val="nil"/>
          <w:between w:val="nil"/>
        </w:pBdr>
        <w:jc w:val="center"/>
        <w:rPr>
          <w:b/>
          <w:i/>
          <w:color w:val="000000"/>
          <w:sz w:val="20"/>
          <w:szCs w:val="20"/>
        </w:rPr>
      </w:pPr>
      <w:r>
        <w:br w:type="page"/>
      </w:r>
    </w:p>
    <w:p w14:paraId="797B759D" w14:textId="7E6AC655" w:rsidR="003E6352" w:rsidRDefault="003E6352" w:rsidP="003E6352">
      <w:pPr>
        <w:keepNext/>
        <w:pBdr>
          <w:top w:val="nil"/>
          <w:left w:val="nil"/>
          <w:bottom w:val="nil"/>
          <w:right w:val="nil"/>
          <w:between w:val="nil"/>
        </w:pBdr>
        <w:rPr>
          <w:rFonts w:eastAsia="Times New Roman" w:cs="Times New Roman"/>
          <w:b/>
          <w:i/>
          <w:color w:val="000000"/>
          <w:sz w:val="20"/>
          <w:szCs w:val="20"/>
        </w:rPr>
      </w:pPr>
      <w:r>
        <w:rPr>
          <w:rFonts w:eastAsia="Times New Roman" w:cs="Times New Roman"/>
          <w:b/>
          <w:i/>
          <w:color w:val="000000"/>
          <w:sz w:val="20"/>
          <w:szCs w:val="20"/>
        </w:rPr>
        <w:lastRenderedPageBreak/>
        <w:t xml:space="preserve">Table </w:t>
      </w:r>
      <w:r w:rsidR="00107B43">
        <w:rPr>
          <w:rFonts w:eastAsia="Times New Roman" w:cs="Times New Roman"/>
          <w:b/>
          <w:i/>
          <w:color w:val="000000"/>
          <w:sz w:val="20"/>
          <w:szCs w:val="20"/>
        </w:rPr>
        <w:t>2</w:t>
      </w:r>
      <w:r>
        <w:rPr>
          <w:rFonts w:eastAsia="Times New Roman" w:cs="Times New Roman"/>
          <w:b/>
          <w:i/>
          <w:color w:val="000000"/>
          <w:sz w:val="20"/>
          <w:szCs w:val="20"/>
        </w:rPr>
        <w:t>- Cases given neoadjuvant and adjuvant therapy.</w:t>
      </w:r>
    </w:p>
    <w:tbl>
      <w:tblPr>
        <w:tblW w:w="9356" w:type="dxa"/>
        <w:jc w:val="center"/>
        <w:tblBorders>
          <w:top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0"/>
        <w:gridCol w:w="1325"/>
        <w:gridCol w:w="1418"/>
        <w:gridCol w:w="425"/>
        <w:gridCol w:w="1416"/>
        <w:gridCol w:w="707"/>
        <w:gridCol w:w="563"/>
        <w:gridCol w:w="1418"/>
        <w:gridCol w:w="994"/>
        <w:gridCol w:w="850"/>
      </w:tblGrid>
      <w:tr w:rsidR="003E6352" w14:paraId="131CA65C" w14:textId="77777777" w:rsidTr="002B6CE4">
        <w:trPr>
          <w:cantSplit/>
          <w:trHeight w:val="284"/>
          <w:jc w:val="center"/>
        </w:trPr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05BF19D" w14:textId="77777777" w:rsidR="003E6352" w:rsidRDefault="003E6352" w:rsidP="002B6CE4">
            <w:pPr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N</w:t>
            </w:r>
          </w:p>
          <w:p w14:paraId="3250C4F7" w14:textId="77777777" w:rsidR="003E6352" w:rsidRDefault="003E6352" w:rsidP="002B6CE4">
            <w:pPr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5FA102A8" w14:textId="77777777" w:rsidR="003E6352" w:rsidRDefault="003E6352" w:rsidP="002B6CE4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Subtype molecula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EFD972" w14:textId="77777777" w:rsidR="003E6352" w:rsidRDefault="003E6352" w:rsidP="002B6CE4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Subtype MBC  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75D245" w14:textId="77777777" w:rsidR="003E6352" w:rsidRDefault="003E6352" w:rsidP="002B6CE4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CS 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104B1A" w14:textId="77777777" w:rsidR="003E6352" w:rsidRDefault="003E6352" w:rsidP="002B6CE4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Neoadj.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1DFA78" w14:textId="77777777" w:rsidR="003E6352" w:rsidRDefault="003E6352" w:rsidP="002B6CE4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CR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1E6EC9" w14:textId="77777777" w:rsidR="003E6352" w:rsidRDefault="003E6352" w:rsidP="002B6CE4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E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8D00C5" w14:textId="77777777" w:rsidR="003E6352" w:rsidRDefault="003E6352" w:rsidP="002B6CE4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Adjuvant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6340B0" w14:textId="77777777" w:rsidR="003E6352" w:rsidRDefault="003E6352" w:rsidP="002B6CE4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Event oncológic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B55F7A" w14:textId="77777777" w:rsidR="003E6352" w:rsidRDefault="003E6352" w:rsidP="002B6CE4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Which?</w:t>
            </w:r>
          </w:p>
        </w:tc>
      </w:tr>
      <w:tr w:rsidR="003E6352" w14:paraId="12E9425B" w14:textId="77777777" w:rsidTr="002B6CE4">
        <w:trPr>
          <w:cantSplit/>
          <w:trHeight w:val="284"/>
          <w:jc w:val="center"/>
        </w:trPr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6E57F" w14:textId="77777777" w:rsidR="003E6352" w:rsidRDefault="003E6352" w:rsidP="002B6CE4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F1D50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P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480A5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81A13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D2677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xA + 3xT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97BB8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rog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C2F8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897F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xCMF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B194D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683C1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3E6352" w14:paraId="16F549BA" w14:textId="77777777" w:rsidTr="002B6CE4">
        <w:trPr>
          <w:cantSplit/>
          <w:trHeight w:val="284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5C3A" w14:textId="77777777" w:rsidR="003E6352" w:rsidRDefault="003E6352" w:rsidP="002B6CE4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D545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umi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7461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denosqua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B5E8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6B1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x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E53E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ro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4DDE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2F64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x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DED4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3A23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RLR</w:t>
            </w:r>
          </w:p>
        </w:tc>
      </w:tr>
      <w:tr w:rsidR="003E6352" w14:paraId="4331C7DC" w14:textId="77777777" w:rsidTr="002B6CE4">
        <w:trPr>
          <w:cantSplit/>
          <w:trHeight w:val="284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2575" w14:textId="77777777" w:rsidR="003E6352" w:rsidRDefault="003E6352" w:rsidP="002B6CE4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DEE3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er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54B9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2822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5B8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xA + 4x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D05D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7D10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C3A0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B1C9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2BA1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RLR+RD</w:t>
            </w:r>
          </w:p>
        </w:tc>
      </w:tr>
      <w:tr w:rsidR="003E6352" w14:paraId="24537A84" w14:textId="77777777" w:rsidTr="002B6CE4">
        <w:trPr>
          <w:cantSplit/>
          <w:trHeight w:val="284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0CE0" w14:textId="77777777" w:rsidR="003E6352" w:rsidRDefault="003E6352" w:rsidP="002B6CE4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D1EE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P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6829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denosqua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B86C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E4AC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x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615E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268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82B5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x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15EC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D31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3E6352" w14:paraId="764C1468" w14:textId="77777777" w:rsidTr="002B6CE4">
        <w:trPr>
          <w:cantSplit/>
          <w:trHeight w:val="284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ED46" w14:textId="77777777" w:rsidR="003E6352" w:rsidRDefault="003E6352" w:rsidP="002B6CE4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6FA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P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D9C5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denosqua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5514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9312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x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D2D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1A0A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BC7C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x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CC7F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E9BF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RLR</w:t>
            </w:r>
          </w:p>
        </w:tc>
      </w:tr>
      <w:tr w:rsidR="003E6352" w14:paraId="3BA44FB9" w14:textId="77777777" w:rsidTr="002B6CE4">
        <w:trPr>
          <w:cantSplit/>
          <w:trHeight w:val="284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D9AF" w14:textId="77777777" w:rsidR="003E6352" w:rsidRDefault="003E6352" w:rsidP="002B6CE4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EAD0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uminal/Her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F80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869A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9C2A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xA + 12xTH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9F0C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5425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R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DF8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91A3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189F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NP</w:t>
            </w:r>
          </w:p>
        </w:tc>
      </w:tr>
      <w:tr w:rsidR="003E6352" w14:paraId="1FC88FF8" w14:textId="77777777" w:rsidTr="002B6CE4">
        <w:trPr>
          <w:cantSplit/>
          <w:trHeight w:val="284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3C62" w14:textId="77777777" w:rsidR="003E6352" w:rsidRDefault="003E6352" w:rsidP="002B6CE4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3CB8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TP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0C67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8FAD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CBE4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x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E72F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CB7E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7D4F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xA + 12x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260D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9F36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3E6352" w14:paraId="5894E441" w14:textId="77777777" w:rsidTr="002B6CE4">
        <w:trPr>
          <w:cantSplit/>
          <w:trHeight w:val="284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DD28" w14:textId="77777777" w:rsidR="003E6352" w:rsidRDefault="003E6352" w:rsidP="002B6CE4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2CFD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umi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974A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C041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7DA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x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CCEF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AF10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C22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xA + 10x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BEC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3D0D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3E6352" w14:paraId="5E14E0DF" w14:textId="77777777" w:rsidTr="002B6CE4">
        <w:trPr>
          <w:cantSplit/>
          <w:trHeight w:val="284"/>
          <w:jc w:val="center"/>
        </w:trPr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0564DB" w14:textId="77777777" w:rsidR="003E6352" w:rsidRDefault="003E6352" w:rsidP="002B6CE4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FB1E31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er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C22893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9B6305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32ABED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xA + 1xTH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FA9FA2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rog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CAB8FC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2758B1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823A2B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FE627A" w14:textId="77777777" w:rsidR="003E6352" w:rsidRDefault="003E6352" w:rsidP="002B6CE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RLR+RD</w:t>
            </w:r>
          </w:p>
        </w:tc>
      </w:tr>
      <w:tr w:rsidR="003E6352" w14:paraId="45671C5C" w14:textId="77777777" w:rsidTr="002B6CE4">
        <w:trPr>
          <w:cantSplit/>
          <w:trHeight w:val="440"/>
          <w:jc w:val="center"/>
        </w:trPr>
        <w:tc>
          <w:tcPr>
            <w:tcW w:w="9356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03C345" w14:textId="77777777" w:rsidR="003E6352" w:rsidRDefault="003E6352" w:rsidP="002B6CE4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Legend: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TPN-triple-negative; CS-clinical staging; CR-Clinical response; SD-stable disease, Prog-progression, pCR- pathological complete response; H-trastuzumab; A-anthracycline; T-taxane; CMF- cyclophosphamide/methotrexate/fluorouracil; N-não; S-sim; RLR- recidiva loco-regional; RD- recidiva a distância; NP- novo primário.</w:t>
            </w:r>
          </w:p>
        </w:tc>
      </w:tr>
    </w:tbl>
    <w:p w14:paraId="7ACE9712" w14:textId="75FBC763" w:rsidR="00185FA8" w:rsidRDefault="00185FA8" w:rsidP="003E6352"/>
    <w:p w14:paraId="571D0ECF" w14:textId="77777777" w:rsidR="00185FA8" w:rsidRDefault="00185FA8">
      <w:pPr>
        <w:spacing w:before="0" w:after="200" w:line="276" w:lineRule="auto"/>
      </w:pPr>
      <w:r>
        <w:br w:type="page"/>
      </w:r>
    </w:p>
    <w:p w14:paraId="628674B7" w14:textId="1732E284" w:rsidR="003E6352" w:rsidRDefault="003E6352" w:rsidP="003E6352">
      <w:pPr>
        <w:keepNext/>
        <w:pBdr>
          <w:top w:val="nil"/>
          <w:left w:val="nil"/>
          <w:bottom w:val="nil"/>
          <w:right w:val="nil"/>
          <w:between w:val="nil"/>
        </w:pBdr>
        <w:rPr>
          <w:rFonts w:eastAsia="Times New Roman" w:cs="Times New Roman"/>
          <w:b/>
          <w:i/>
          <w:color w:val="000000"/>
          <w:sz w:val="20"/>
          <w:szCs w:val="20"/>
        </w:rPr>
      </w:pPr>
      <w:r>
        <w:rPr>
          <w:rFonts w:eastAsia="Times New Roman" w:cs="Times New Roman"/>
          <w:b/>
          <w:i/>
          <w:color w:val="000000"/>
          <w:sz w:val="20"/>
          <w:szCs w:val="20"/>
        </w:rPr>
        <w:lastRenderedPageBreak/>
        <w:t xml:space="preserve">Table </w:t>
      </w:r>
      <w:r w:rsidR="00107B43">
        <w:rPr>
          <w:rFonts w:eastAsia="Times New Roman" w:cs="Times New Roman"/>
          <w:b/>
          <w:i/>
          <w:color w:val="000000"/>
          <w:sz w:val="20"/>
          <w:szCs w:val="20"/>
        </w:rPr>
        <w:t>3</w:t>
      </w:r>
      <w:r>
        <w:rPr>
          <w:rFonts w:eastAsia="Times New Roman" w:cs="Times New Roman"/>
          <w:b/>
          <w:i/>
          <w:color w:val="000000"/>
          <w:sz w:val="20"/>
          <w:szCs w:val="20"/>
        </w:rPr>
        <w:t>- Results of Cox univariate regression analysis for disease-free survival (n=102).</w:t>
      </w:r>
    </w:p>
    <w:tbl>
      <w:tblPr>
        <w:tblW w:w="9050" w:type="dxa"/>
        <w:tblInd w:w="-7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66"/>
        <w:gridCol w:w="86"/>
        <w:gridCol w:w="2653"/>
        <w:gridCol w:w="182"/>
        <w:gridCol w:w="776"/>
        <w:gridCol w:w="216"/>
        <w:gridCol w:w="743"/>
        <w:gridCol w:w="250"/>
        <w:gridCol w:w="1371"/>
        <w:gridCol w:w="307"/>
      </w:tblGrid>
      <w:tr w:rsidR="003E6352" w14:paraId="2298FAFC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 w14:paraId="0C298C4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739" w:type="dxa"/>
            <w:gridSpan w:val="2"/>
            <w:tcBorders>
              <w:bottom w:val="single" w:sz="4" w:space="0" w:color="000000"/>
            </w:tcBorders>
            <w:vAlign w:val="center"/>
          </w:tcPr>
          <w:p w14:paraId="30F65BD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958" w:type="dxa"/>
            <w:gridSpan w:val="2"/>
            <w:tcBorders>
              <w:bottom w:val="single" w:sz="4" w:space="0" w:color="000000"/>
            </w:tcBorders>
            <w:vAlign w:val="center"/>
          </w:tcPr>
          <w:p w14:paraId="762E838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vAlign w:val="center"/>
          </w:tcPr>
          <w:p w14:paraId="71798B6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.R.*</w:t>
            </w:r>
          </w:p>
        </w:tc>
        <w:tc>
          <w:tcPr>
            <w:tcW w:w="1621" w:type="dxa"/>
            <w:gridSpan w:val="2"/>
            <w:tcBorders>
              <w:bottom w:val="single" w:sz="4" w:space="0" w:color="000000"/>
            </w:tcBorders>
            <w:vAlign w:val="center"/>
          </w:tcPr>
          <w:p w14:paraId="5EE56D2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5%CI H.R.*</w:t>
            </w:r>
          </w:p>
        </w:tc>
      </w:tr>
      <w:tr w:rsidR="003E6352" w14:paraId="2F38366D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single" w:sz="4" w:space="0" w:color="000000"/>
              <w:bottom w:val="nil"/>
            </w:tcBorders>
            <w:vAlign w:val="center"/>
          </w:tcPr>
          <w:p w14:paraId="61E1678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39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1F4D283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inuous variable (years)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6E0CAA1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76E5DB3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6B18BDD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3 – 1.027</w:t>
            </w:r>
          </w:p>
        </w:tc>
      </w:tr>
      <w:tr w:rsidR="003E6352" w14:paraId="1D0B74B2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1A8CD28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nopause</w:t>
            </w:r>
          </w:p>
        </w:tc>
        <w:tc>
          <w:tcPr>
            <w:tcW w:w="2739" w:type="dxa"/>
            <w:gridSpan w:val="2"/>
            <w:tcBorders>
              <w:top w:val="nil"/>
              <w:bottom w:val="nil"/>
            </w:tcBorders>
            <w:vAlign w:val="center"/>
          </w:tcPr>
          <w:p w14:paraId="27758A9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(ref.)</w:t>
            </w:r>
          </w:p>
          <w:p w14:paraId="6351AA6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vAlign w:val="center"/>
          </w:tcPr>
          <w:p w14:paraId="4F020C9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1CA94C3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  <w:vAlign w:val="center"/>
          </w:tcPr>
          <w:p w14:paraId="25DE2B5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573122A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  <w:vAlign w:val="center"/>
          </w:tcPr>
          <w:p w14:paraId="130C865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628B821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5 – 1.44</w:t>
            </w:r>
          </w:p>
        </w:tc>
      </w:tr>
      <w:tr w:rsidR="003E6352" w14:paraId="07768099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5B88823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olecular subtype</w:t>
            </w:r>
          </w:p>
        </w:tc>
        <w:tc>
          <w:tcPr>
            <w:tcW w:w="2739" w:type="dxa"/>
            <w:gridSpan w:val="2"/>
            <w:tcBorders>
              <w:top w:val="nil"/>
              <w:bottom w:val="nil"/>
            </w:tcBorders>
            <w:vAlign w:val="center"/>
          </w:tcPr>
          <w:p w14:paraId="1EF76E1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iple-negative (ref.)</w:t>
            </w:r>
          </w:p>
          <w:p w14:paraId="15481FF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R-2-amplified</w:t>
            </w:r>
          </w:p>
          <w:p w14:paraId="0AFFCB0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uminal</w:t>
            </w:r>
          </w:p>
          <w:p w14:paraId="121CCC7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uminal/HER-2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vAlign w:val="center"/>
          </w:tcPr>
          <w:p w14:paraId="75DDEEC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5E1DABB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5</w:t>
            </w:r>
          </w:p>
          <w:p w14:paraId="3352906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1</w:t>
            </w:r>
          </w:p>
          <w:p w14:paraId="017BC83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  <w:vAlign w:val="center"/>
          </w:tcPr>
          <w:p w14:paraId="04BBDFC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3684EFA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  <w:p w14:paraId="24EA792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  <w:p w14:paraId="52375A9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  <w:vAlign w:val="center"/>
          </w:tcPr>
          <w:p w14:paraId="309BF36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69D5A35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4 – 4.27</w:t>
            </w:r>
          </w:p>
          <w:p w14:paraId="43E904A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5 – 2.42</w:t>
            </w:r>
          </w:p>
          <w:p w14:paraId="5D6504D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 – 4.74</w:t>
            </w:r>
          </w:p>
        </w:tc>
      </w:tr>
      <w:tr w:rsidR="003E6352" w14:paraId="48A07958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683029A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</w:t>
            </w:r>
          </w:p>
        </w:tc>
        <w:tc>
          <w:tcPr>
            <w:tcW w:w="2739" w:type="dxa"/>
            <w:gridSpan w:val="2"/>
            <w:tcBorders>
              <w:top w:val="nil"/>
              <w:bottom w:val="nil"/>
            </w:tcBorders>
            <w:vAlign w:val="center"/>
          </w:tcPr>
          <w:p w14:paraId="1ABB9F4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-2 (ref.)</w:t>
            </w:r>
          </w:p>
          <w:p w14:paraId="2AD9261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  <w:p w14:paraId="6796A03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vAlign w:val="center"/>
          </w:tcPr>
          <w:p w14:paraId="188D146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7753A22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1</w:t>
            </w:r>
          </w:p>
          <w:p w14:paraId="5E7FC47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  <w:vAlign w:val="center"/>
          </w:tcPr>
          <w:p w14:paraId="66A132C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5126719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  <w:p w14:paraId="4AE13BA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  <w:vAlign w:val="center"/>
          </w:tcPr>
          <w:p w14:paraId="3DBB12B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CC90F0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9 – 3.08</w:t>
            </w:r>
          </w:p>
          <w:p w14:paraId="5851791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8 – 8.10</w:t>
            </w:r>
          </w:p>
        </w:tc>
      </w:tr>
      <w:tr w:rsidR="003E6352" w14:paraId="24D4B7FB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4F5C121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N</w:t>
            </w:r>
          </w:p>
        </w:tc>
        <w:tc>
          <w:tcPr>
            <w:tcW w:w="2739" w:type="dxa"/>
            <w:gridSpan w:val="2"/>
            <w:tcBorders>
              <w:top w:val="nil"/>
              <w:bottom w:val="nil"/>
            </w:tcBorders>
            <w:vAlign w:val="center"/>
          </w:tcPr>
          <w:p w14:paraId="1A2DDBA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ref.)</w:t>
            </w:r>
          </w:p>
          <w:p w14:paraId="6C4FBE4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  <w:p w14:paraId="4A4471C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vAlign w:val="center"/>
          </w:tcPr>
          <w:p w14:paraId="3ECCD49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5304E97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6</w:t>
            </w:r>
          </w:p>
          <w:p w14:paraId="7E7D6C0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  <w:vAlign w:val="center"/>
          </w:tcPr>
          <w:p w14:paraId="2CA6DED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18BF362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  <w:p w14:paraId="7A8DF09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  <w:vAlign w:val="center"/>
          </w:tcPr>
          <w:p w14:paraId="3253394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3DC8443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1 – 2.09</w:t>
            </w:r>
          </w:p>
          <w:p w14:paraId="46ED9E0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3 – 5.75</w:t>
            </w:r>
          </w:p>
        </w:tc>
      </w:tr>
      <w:tr w:rsidR="003E6352" w14:paraId="5D933E47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0FA2E39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linical staging</w:t>
            </w:r>
          </w:p>
        </w:tc>
        <w:tc>
          <w:tcPr>
            <w:tcW w:w="2739" w:type="dxa"/>
            <w:gridSpan w:val="2"/>
            <w:tcBorders>
              <w:top w:val="nil"/>
              <w:bottom w:val="nil"/>
            </w:tcBorders>
            <w:vAlign w:val="center"/>
          </w:tcPr>
          <w:p w14:paraId="7700DAC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 (ref.)</w:t>
            </w:r>
          </w:p>
          <w:p w14:paraId="76D72CA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</w:t>
            </w:r>
          </w:p>
          <w:p w14:paraId="37DA2E9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vAlign w:val="center"/>
          </w:tcPr>
          <w:p w14:paraId="4839F17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71F0DB7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  <w:p w14:paraId="402116E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  <w:vAlign w:val="center"/>
          </w:tcPr>
          <w:p w14:paraId="5078D40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466A827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91</w:t>
            </w:r>
          </w:p>
          <w:p w14:paraId="7F1B96A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  <w:vAlign w:val="center"/>
          </w:tcPr>
          <w:p w14:paraId="606F377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25AFD66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 – 9.45</w:t>
            </w:r>
          </w:p>
          <w:p w14:paraId="65C1F9A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5 – 11.63</w:t>
            </w:r>
          </w:p>
        </w:tc>
      </w:tr>
      <w:tr w:rsidR="003E6352" w14:paraId="2006E45D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74C915F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eoadjuvant chemotherapy</w:t>
            </w:r>
          </w:p>
        </w:tc>
        <w:tc>
          <w:tcPr>
            <w:tcW w:w="2739" w:type="dxa"/>
            <w:gridSpan w:val="2"/>
            <w:tcBorders>
              <w:top w:val="nil"/>
              <w:bottom w:val="nil"/>
            </w:tcBorders>
            <w:vAlign w:val="center"/>
          </w:tcPr>
          <w:p w14:paraId="615D6FD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(ref.)</w:t>
            </w:r>
          </w:p>
          <w:p w14:paraId="5898585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vAlign w:val="center"/>
          </w:tcPr>
          <w:p w14:paraId="67827F5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145AFB4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  <w:vAlign w:val="center"/>
          </w:tcPr>
          <w:p w14:paraId="0165A24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330EC04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  <w:vAlign w:val="center"/>
          </w:tcPr>
          <w:p w14:paraId="57F338C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28D5756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9 – 3.75</w:t>
            </w:r>
          </w:p>
        </w:tc>
      </w:tr>
      <w:tr w:rsidR="003E6352" w14:paraId="495BEA08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437390B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reast surgery</w:t>
            </w:r>
          </w:p>
        </w:tc>
        <w:tc>
          <w:tcPr>
            <w:tcW w:w="2739" w:type="dxa"/>
            <w:gridSpan w:val="2"/>
            <w:tcBorders>
              <w:top w:val="nil"/>
              <w:bottom w:val="nil"/>
            </w:tcBorders>
            <w:vAlign w:val="center"/>
          </w:tcPr>
          <w:p w14:paraId="43846B0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Quadrantectomy (ref.)</w:t>
            </w:r>
          </w:p>
          <w:p w14:paraId="4A0B4A4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vAlign w:val="center"/>
          </w:tcPr>
          <w:p w14:paraId="2E2E6CD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612AAD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  <w:vAlign w:val="center"/>
          </w:tcPr>
          <w:p w14:paraId="55316E3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645E524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  <w:vAlign w:val="center"/>
          </w:tcPr>
          <w:p w14:paraId="11884CC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34F580D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 – 5.84</w:t>
            </w:r>
          </w:p>
        </w:tc>
      </w:tr>
      <w:tr w:rsidR="003E6352" w14:paraId="4F55B668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662E046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xillary surgery</w:t>
            </w:r>
          </w:p>
        </w:tc>
        <w:tc>
          <w:tcPr>
            <w:tcW w:w="2739" w:type="dxa"/>
            <w:gridSpan w:val="2"/>
            <w:tcBorders>
              <w:top w:val="nil"/>
              <w:bottom w:val="nil"/>
            </w:tcBorders>
            <w:vAlign w:val="center"/>
          </w:tcPr>
          <w:p w14:paraId="0E6BD8E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LS (ref.)</w:t>
            </w:r>
          </w:p>
          <w:p w14:paraId="5A6D0EE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vAlign w:val="center"/>
          </w:tcPr>
          <w:p w14:paraId="24E2815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208918B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  <w:vAlign w:val="center"/>
          </w:tcPr>
          <w:p w14:paraId="4685CEB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1659139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  <w:vAlign w:val="center"/>
          </w:tcPr>
          <w:p w14:paraId="72511CA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2CC6527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 – 4.01</w:t>
            </w:r>
          </w:p>
        </w:tc>
      </w:tr>
      <w:tr w:rsidR="003E6352" w14:paraId="576769B9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2643893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dmission time to 1st  treatment</w:t>
            </w:r>
          </w:p>
        </w:tc>
        <w:tc>
          <w:tcPr>
            <w:tcW w:w="2739" w:type="dxa"/>
            <w:gridSpan w:val="2"/>
            <w:tcBorders>
              <w:top w:val="nil"/>
              <w:bottom w:val="nil"/>
            </w:tcBorders>
            <w:vAlign w:val="center"/>
          </w:tcPr>
          <w:p w14:paraId="07F3461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inuous variable (months)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vAlign w:val="center"/>
          </w:tcPr>
          <w:p w14:paraId="1AD3BA2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  <w:vAlign w:val="center"/>
          </w:tcPr>
          <w:p w14:paraId="4799BBB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  <w:vAlign w:val="center"/>
          </w:tcPr>
          <w:p w14:paraId="6FC443B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3 – 1.288</w:t>
            </w:r>
          </w:p>
        </w:tc>
      </w:tr>
      <w:tr w:rsidR="003E6352" w14:paraId="5CF18652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354FC3B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ubtype of MBC</w:t>
            </w:r>
          </w:p>
        </w:tc>
        <w:tc>
          <w:tcPr>
            <w:tcW w:w="2739" w:type="dxa"/>
            <w:gridSpan w:val="2"/>
            <w:tcBorders>
              <w:top w:val="nil"/>
              <w:bottom w:val="nil"/>
            </w:tcBorders>
            <w:vAlign w:val="center"/>
          </w:tcPr>
          <w:p w14:paraId="5014E1D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enosquamous (ref.)</w:t>
            </w:r>
          </w:p>
          <w:p w14:paraId="4C29713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quamous</w:t>
            </w:r>
          </w:p>
          <w:p w14:paraId="6CEA137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pindle cell</w:t>
            </w:r>
          </w:p>
          <w:p w14:paraId="6AF9A20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senchymal</w:t>
            </w:r>
          </w:p>
          <w:p w14:paraId="05CAED9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  <w:p w14:paraId="5509B97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ithout a specific type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vAlign w:val="center"/>
          </w:tcPr>
          <w:p w14:paraId="711CA42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72D2668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53</w:t>
            </w:r>
          </w:p>
          <w:p w14:paraId="0CB4145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8</w:t>
            </w:r>
          </w:p>
          <w:p w14:paraId="737D62E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16</w:t>
            </w:r>
          </w:p>
          <w:p w14:paraId="2C496B6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8</w:t>
            </w:r>
          </w:p>
          <w:p w14:paraId="17AA1C9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  <w:vAlign w:val="center"/>
          </w:tcPr>
          <w:p w14:paraId="7416D1D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2A7C5BC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  <w:p w14:paraId="7FD8B55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  <w:p w14:paraId="37B15CE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  <w:p w14:paraId="2A45569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  <w:p w14:paraId="4117CEC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  <w:vAlign w:val="center"/>
          </w:tcPr>
          <w:p w14:paraId="4965502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EC2006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6 – 2.07</w:t>
            </w:r>
          </w:p>
          <w:p w14:paraId="039552E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 – 2.03</w:t>
            </w:r>
          </w:p>
          <w:p w14:paraId="1299E3E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5 – 2.03</w:t>
            </w:r>
          </w:p>
          <w:p w14:paraId="34C7C33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 – 2.33</w:t>
            </w:r>
          </w:p>
          <w:p w14:paraId="6E981F3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5 – 2.93</w:t>
            </w:r>
          </w:p>
        </w:tc>
      </w:tr>
      <w:tr w:rsidR="003E6352" w14:paraId="7056B862" w14:textId="77777777" w:rsidTr="002B6CE4">
        <w:trPr>
          <w:gridAfter w:val="1"/>
          <w:wAfter w:w="307" w:type="dxa"/>
          <w:trHeight w:val="284"/>
        </w:trPr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38BAEAC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ssociation with IDC/ILC/DCIS</w:t>
            </w:r>
          </w:p>
        </w:tc>
        <w:tc>
          <w:tcPr>
            <w:tcW w:w="2739" w:type="dxa"/>
            <w:gridSpan w:val="2"/>
            <w:tcBorders>
              <w:top w:val="nil"/>
              <w:bottom w:val="nil"/>
            </w:tcBorders>
            <w:vAlign w:val="center"/>
          </w:tcPr>
          <w:p w14:paraId="75CEB3B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(ref.)</w:t>
            </w:r>
          </w:p>
          <w:p w14:paraId="15D0FC8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8" w:type="dxa"/>
            <w:gridSpan w:val="2"/>
            <w:tcBorders>
              <w:top w:val="nil"/>
              <w:bottom w:val="nil"/>
            </w:tcBorders>
            <w:vAlign w:val="center"/>
          </w:tcPr>
          <w:p w14:paraId="0D755FF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6AEEC5F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  <w:vAlign w:val="center"/>
          </w:tcPr>
          <w:p w14:paraId="652E7D8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4391D52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621" w:type="dxa"/>
            <w:gridSpan w:val="2"/>
            <w:tcBorders>
              <w:top w:val="nil"/>
              <w:bottom w:val="nil"/>
            </w:tcBorders>
            <w:vAlign w:val="center"/>
          </w:tcPr>
          <w:p w14:paraId="4CAABC0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CFBBB8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 – 2.35</w:t>
            </w:r>
          </w:p>
        </w:tc>
      </w:tr>
      <w:tr w:rsidR="003E6352" w14:paraId="6C57DE1F" w14:textId="77777777" w:rsidTr="002B6CE4">
        <w:trPr>
          <w:trHeight w:val="284"/>
        </w:trPr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49EC6F3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Histological Grade 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0E73E60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ref.)</w:t>
            </w:r>
          </w:p>
          <w:p w14:paraId="0F4B775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D2E7A0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5B0B6F0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0B014C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5E19BB9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678" w:type="dxa"/>
            <w:gridSpan w:val="2"/>
            <w:tcBorders>
              <w:top w:val="nil"/>
              <w:bottom w:val="nil"/>
            </w:tcBorders>
            <w:vAlign w:val="center"/>
          </w:tcPr>
          <w:p w14:paraId="1C3F14A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3B093C3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 – 4.55</w:t>
            </w:r>
          </w:p>
        </w:tc>
      </w:tr>
      <w:tr w:rsidR="003E6352" w14:paraId="1F268730" w14:textId="77777777" w:rsidTr="002B6CE4">
        <w:trPr>
          <w:trHeight w:val="284"/>
        </w:trPr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01F14AC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Surgical size 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20CF073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inuous variable (cm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154AF0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8CBC5E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678" w:type="dxa"/>
            <w:gridSpan w:val="2"/>
            <w:tcBorders>
              <w:top w:val="nil"/>
              <w:bottom w:val="nil"/>
            </w:tcBorders>
            <w:vAlign w:val="center"/>
          </w:tcPr>
          <w:p w14:paraId="6C73523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08 – 1.265</w:t>
            </w:r>
          </w:p>
        </w:tc>
      </w:tr>
      <w:tr w:rsidR="003E6352" w14:paraId="1F029275" w14:textId="77777777" w:rsidTr="002B6CE4">
        <w:trPr>
          <w:trHeight w:val="284"/>
        </w:trPr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241D09B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T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0909893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-1 (ref.)</w:t>
            </w:r>
          </w:p>
          <w:p w14:paraId="4DE0F7F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  <w:p w14:paraId="4A9680E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  <w:p w14:paraId="0ADCB9A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0CBD07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--</w:t>
            </w:r>
          </w:p>
          <w:p w14:paraId="3608CB3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677</w:t>
            </w:r>
          </w:p>
          <w:p w14:paraId="0A696F2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44</w:t>
            </w:r>
          </w:p>
          <w:p w14:paraId="09D9E10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69B2D7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.00</w:t>
            </w:r>
          </w:p>
          <w:p w14:paraId="0A2C69E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.25</w:t>
            </w:r>
          </w:p>
          <w:p w14:paraId="64E8834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84</w:t>
            </w:r>
          </w:p>
          <w:p w14:paraId="4702623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678" w:type="dxa"/>
            <w:gridSpan w:val="2"/>
            <w:tcBorders>
              <w:top w:val="nil"/>
              <w:bottom w:val="nil"/>
            </w:tcBorders>
            <w:vAlign w:val="center"/>
          </w:tcPr>
          <w:p w14:paraId="417E9CC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--</w:t>
            </w:r>
          </w:p>
          <w:p w14:paraId="3150DB4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44 – 3.61</w:t>
            </w:r>
          </w:p>
          <w:p w14:paraId="05F9F97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 – 7.86</w:t>
            </w:r>
          </w:p>
          <w:p w14:paraId="61E4BBB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8 – 13.68</w:t>
            </w:r>
          </w:p>
        </w:tc>
      </w:tr>
      <w:tr w:rsidR="003E6352" w14:paraId="1DA3E5F8" w14:textId="77777777" w:rsidTr="002B6CE4">
        <w:trPr>
          <w:trHeight w:val="284"/>
        </w:trPr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40B95BB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>pN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22001A5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ref.)</w:t>
            </w:r>
          </w:p>
          <w:p w14:paraId="78FFC23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  <w:p w14:paraId="06CB8C4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  <w:p w14:paraId="49D266C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27BD9CF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303C4E5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4</w:t>
            </w:r>
          </w:p>
          <w:p w14:paraId="1495E41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  <w:p w14:paraId="555C8F6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5AF5AFE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1E6A93E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7</w:t>
            </w:r>
          </w:p>
          <w:p w14:paraId="79B7D97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14</w:t>
            </w:r>
          </w:p>
          <w:p w14:paraId="1D1F2D1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678" w:type="dxa"/>
            <w:gridSpan w:val="2"/>
            <w:tcBorders>
              <w:top w:val="nil"/>
              <w:bottom w:val="nil"/>
            </w:tcBorders>
            <w:vAlign w:val="center"/>
          </w:tcPr>
          <w:p w14:paraId="5012548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6A41923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 – 3.57</w:t>
            </w:r>
          </w:p>
          <w:p w14:paraId="7093134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68 – 14.08</w:t>
            </w:r>
          </w:p>
          <w:p w14:paraId="5557A00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70 – 14.91</w:t>
            </w:r>
          </w:p>
        </w:tc>
      </w:tr>
      <w:tr w:rsidR="003E6352" w14:paraId="18B814B8" w14:textId="77777777" w:rsidTr="002B6CE4">
        <w:trPr>
          <w:trHeight w:val="284"/>
        </w:trPr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33BA2D5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umber of lymph nodes affected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086B339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inuous variable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3A5C89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5A0C57C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678" w:type="dxa"/>
            <w:gridSpan w:val="2"/>
            <w:tcBorders>
              <w:top w:val="nil"/>
              <w:bottom w:val="nil"/>
            </w:tcBorders>
            <w:vAlign w:val="center"/>
          </w:tcPr>
          <w:p w14:paraId="2690B68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0 – 1.154</w:t>
            </w:r>
          </w:p>
        </w:tc>
      </w:tr>
      <w:tr w:rsidR="003E6352" w14:paraId="10784E65" w14:textId="77777777" w:rsidTr="002B6CE4">
        <w:trPr>
          <w:trHeight w:val="284"/>
        </w:trPr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68FF93F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thological staging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2FDD0CC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 (ref.)</w:t>
            </w:r>
          </w:p>
          <w:p w14:paraId="4E400D2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</w:t>
            </w:r>
          </w:p>
          <w:p w14:paraId="0A45695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23E7C03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0CC6F1D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3</w:t>
            </w:r>
          </w:p>
          <w:p w14:paraId="4738FE2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707BF73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5EC7BDE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32</w:t>
            </w:r>
          </w:p>
          <w:p w14:paraId="2FCD980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678" w:type="dxa"/>
            <w:gridSpan w:val="2"/>
            <w:tcBorders>
              <w:top w:val="nil"/>
              <w:bottom w:val="nil"/>
            </w:tcBorders>
            <w:vAlign w:val="center"/>
          </w:tcPr>
          <w:p w14:paraId="7D4EB64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FB3012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 – 6.19</w:t>
            </w:r>
          </w:p>
          <w:p w14:paraId="213F324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53 – 14.98</w:t>
            </w:r>
          </w:p>
        </w:tc>
      </w:tr>
      <w:tr w:rsidR="003E6352" w14:paraId="31AB15D1" w14:textId="77777777" w:rsidTr="002B6CE4">
        <w:trPr>
          <w:trHeight w:val="284"/>
        </w:trPr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72643D8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djuvant radiotherapy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0A9A214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(ref.)</w:t>
            </w:r>
          </w:p>
          <w:p w14:paraId="55FBF06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m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D431F3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5311AC3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807AF8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09E51B0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78" w:type="dxa"/>
            <w:gridSpan w:val="2"/>
            <w:tcBorders>
              <w:top w:val="nil"/>
              <w:bottom w:val="nil"/>
            </w:tcBorders>
            <w:vAlign w:val="center"/>
          </w:tcPr>
          <w:p w14:paraId="354A4DE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7E9B94D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 – 1.68</w:t>
            </w:r>
          </w:p>
        </w:tc>
      </w:tr>
      <w:tr w:rsidR="003E6352" w14:paraId="2568C078" w14:textId="77777777" w:rsidTr="002B6CE4">
        <w:trPr>
          <w:trHeight w:val="284"/>
        </w:trPr>
        <w:tc>
          <w:tcPr>
            <w:tcW w:w="2552" w:type="dxa"/>
            <w:gridSpan w:val="2"/>
            <w:tcBorders>
              <w:top w:val="nil"/>
              <w:bottom w:val="nil"/>
            </w:tcBorders>
            <w:vAlign w:val="center"/>
          </w:tcPr>
          <w:p w14:paraId="0B70AE7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djuvant chemotherapy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7CE3011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 (ref.)</w:t>
            </w:r>
          </w:p>
          <w:p w14:paraId="2BAEEAF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077C99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3E7D558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9464A2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4897593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678" w:type="dxa"/>
            <w:gridSpan w:val="2"/>
            <w:tcBorders>
              <w:top w:val="nil"/>
              <w:bottom w:val="nil"/>
            </w:tcBorders>
            <w:vAlign w:val="center"/>
          </w:tcPr>
          <w:p w14:paraId="714567E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0EB0884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9 – 4.12</w:t>
            </w:r>
          </w:p>
        </w:tc>
      </w:tr>
      <w:tr w:rsidR="003E6352" w14:paraId="369B1A70" w14:textId="77777777" w:rsidTr="002B6CE4">
        <w:trPr>
          <w:trHeight w:val="284"/>
        </w:trPr>
        <w:tc>
          <w:tcPr>
            <w:tcW w:w="255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EAC89A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djuvant endocrine therapy</w:t>
            </w:r>
          </w:p>
        </w:tc>
        <w:tc>
          <w:tcPr>
            <w:tcW w:w="2835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C2A494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(ref.)</w:t>
            </w:r>
          </w:p>
          <w:p w14:paraId="7D4AE33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CFAAEE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7815E27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A9DA85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0D4F61E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78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96AB39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D7903F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 – 1.37</w:t>
            </w:r>
          </w:p>
        </w:tc>
      </w:tr>
      <w:tr w:rsidR="003E6352" w14:paraId="21BBCDC7" w14:textId="77777777" w:rsidTr="002B6CE4">
        <w:trPr>
          <w:trHeight w:val="480"/>
        </w:trPr>
        <w:tc>
          <w:tcPr>
            <w:tcW w:w="9050" w:type="dxa"/>
            <w:gridSpan w:val="10"/>
            <w:tcBorders>
              <w:top w:val="single" w:sz="4" w:space="0" w:color="000000"/>
            </w:tcBorders>
            <w:vAlign w:val="center"/>
          </w:tcPr>
          <w:p w14:paraId="77521B7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* HR (</w:t>
            </w:r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Hazard Rati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 = Hazard ratio for recurrence; (n=56 Censors and n=46 Recurrences). 95%CI  HR = 95% confidence interval for hazard ratio. Ref.:level of reference.</w:t>
            </w:r>
          </w:p>
          <w:p w14:paraId="23F5A4B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4668A57" w14:textId="5A9D8B8B" w:rsidR="00185FA8" w:rsidRDefault="00185FA8" w:rsidP="003E6352">
      <w:pPr>
        <w:keepNext/>
        <w:pBdr>
          <w:top w:val="nil"/>
          <w:left w:val="nil"/>
          <w:bottom w:val="nil"/>
          <w:right w:val="nil"/>
          <w:between w:val="nil"/>
        </w:pBdr>
        <w:rPr>
          <w:rFonts w:eastAsia="Times New Roman" w:cs="Times New Roman"/>
          <w:b/>
          <w:i/>
          <w:color w:val="000000"/>
          <w:sz w:val="20"/>
          <w:szCs w:val="20"/>
        </w:rPr>
      </w:pPr>
    </w:p>
    <w:p w14:paraId="68FF32CD" w14:textId="77777777" w:rsidR="00185FA8" w:rsidRDefault="00185FA8">
      <w:pPr>
        <w:spacing w:before="0" w:after="200" w:line="276" w:lineRule="auto"/>
        <w:rPr>
          <w:rFonts w:eastAsia="Times New Roman" w:cs="Times New Roman"/>
          <w:b/>
          <w:i/>
          <w:color w:val="000000"/>
          <w:sz w:val="20"/>
          <w:szCs w:val="20"/>
        </w:rPr>
      </w:pPr>
      <w:r>
        <w:rPr>
          <w:rFonts w:eastAsia="Times New Roman" w:cs="Times New Roman"/>
          <w:b/>
          <w:i/>
          <w:color w:val="000000"/>
          <w:sz w:val="20"/>
          <w:szCs w:val="20"/>
        </w:rPr>
        <w:br w:type="page"/>
      </w:r>
    </w:p>
    <w:p w14:paraId="2AA062C4" w14:textId="3126EA09" w:rsidR="003E6352" w:rsidRDefault="003E6352" w:rsidP="003E6352">
      <w:pPr>
        <w:keepNext/>
        <w:pBdr>
          <w:top w:val="nil"/>
          <w:left w:val="nil"/>
          <w:bottom w:val="nil"/>
          <w:right w:val="nil"/>
          <w:between w:val="nil"/>
        </w:pBdr>
        <w:rPr>
          <w:rFonts w:eastAsia="Times New Roman" w:cs="Times New Roman"/>
          <w:b/>
          <w:i/>
          <w:color w:val="000000"/>
          <w:sz w:val="20"/>
          <w:szCs w:val="20"/>
        </w:rPr>
      </w:pPr>
      <w:r>
        <w:rPr>
          <w:rFonts w:eastAsia="Times New Roman" w:cs="Times New Roman"/>
          <w:b/>
          <w:i/>
          <w:color w:val="000000"/>
          <w:sz w:val="20"/>
          <w:szCs w:val="20"/>
        </w:rPr>
        <w:lastRenderedPageBreak/>
        <w:t xml:space="preserve">Table </w:t>
      </w:r>
      <w:r w:rsidR="00107B43">
        <w:rPr>
          <w:rFonts w:eastAsia="Times New Roman" w:cs="Times New Roman"/>
          <w:b/>
          <w:i/>
          <w:color w:val="000000"/>
          <w:sz w:val="20"/>
          <w:szCs w:val="20"/>
        </w:rPr>
        <w:t>4</w:t>
      </w:r>
      <w:r>
        <w:rPr>
          <w:rFonts w:eastAsia="Times New Roman" w:cs="Times New Roman"/>
          <w:b/>
          <w:i/>
          <w:color w:val="000000"/>
          <w:sz w:val="20"/>
          <w:szCs w:val="20"/>
        </w:rPr>
        <w:t>- Results of Cox univariate regression analysis for overall survival (n=102).</w:t>
      </w:r>
    </w:p>
    <w:tbl>
      <w:tblPr>
        <w:tblW w:w="9050" w:type="dxa"/>
        <w:tblInd w:w="-7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2835"/>
        <w:gridCol w:w="992"/>
        <w:gridCol w:w="993"/>
        <w:gridCol w:w="1678"/>
      </w:tblGrid>
      <w:tr w:rsidR="003E6352" w14:paraId="53F15604" w14:textId="77777777" w:rsidTr="002B6CE4">
        <w:trPr>
          <w:trHeight w:val="284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65F9CD9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3B50481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1EB2D7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063D140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.R.*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 w14:paraId="70359DB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5% CI H.R.*</w:t>
            </w:r>
          </w:p>
        </w:tc>
      </w:tr>
      <w:tr w:rsidR="003E6352" w14:paraId="16ED47B0" w14:textId="77777777" w:rsidTr="002B6CE4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C7DC91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09972C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inuous variable (ano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D5A8F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4C0EA8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57F2C14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3 – 1.028</w:t>
            </w:r>
          </w:p>
        </w:tc>
      </w:tr>
      <w:tr w:rsidR="003E6352" w14:paraId="641A5BA3" w14:textId="77777777" w:rsidTr="002B6CE4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7E3F9B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nopausal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FEEAB1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(ref.)</w:t>
            </w:r>
          </w:p>
          <w:p w14:paraId="3227004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436D8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3ECEA36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6040F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3FA9690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612ED97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5D5A166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 – 1.44</w:t>
            </w:r>
          </w:p>
        </w:tc>
      </w:tr>
      <w:tr w:rsidR="003E6352" w14:paraId="7EC5B79E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5D7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olecular subtype molecul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BBF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PN (ref.)</w:t>
            </w:r>
          </w:p>
          <w:p w14:paraId="26D7670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R2+</w:t>
            </w:r>
          </w:p>
          <w:p w14:paraId="3098DDF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uminal</w:t>
            </w:r>
          </w:p>
          <w:p w14:paraId="73877BA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uminal/HE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F9FC7B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1FBD1EF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90</w:t>
            </w:r>
          </w:p>
          <w:p w14:paraId="355A4DD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7</w:t>
            </w:r>
          </w:p>
          <w:p w14:paraId="6467FB1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190CC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500C238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  <w:p w14:paraId="7CBCE2B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  <w:p w14:paraId="75516D8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4FE49E8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10A3697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1 – 4.10</w:t>
            </w:r>
          </w:p>
          <w:p w14:paraId="681165F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9 – 2.32</w:t>
            </w:r>
          </w:p>
          <w:p w14:paraId="7E82E63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 – 5.05</w:t>
            </w:r>
          </w:p>
        </w:tc>
      </w:tr>
      <w:tr w:rsidR="003E6352" w14:paraId="74AA6323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361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D66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-2 (ref.)</w:t>
            </w:r>
          </w:p>
          <w:p w14:paraId="110B73F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  <w:p w14:paraId="7F6D3C1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CA6813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3AB7EC6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5</w:t>
            </w:r>
          </w:p>
          <w:p w14:paraId="3CF5FC7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3E27C0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62BBFCF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2</w:t>
            </w:r>
          </w:p>
          <w:p w14:paraId="60E572D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5D728DE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0EBA7F7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6 – 4.67</w:t>
            </w:r>
          </w:p>
          <w:p w14:paraId="23B8693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4 – 13.14</w:t>
            </w:r>
          </w:p>
        </w:tc>
      </w:tr>
      <w:tr w:rsidR="003E6352" w14:paraId="32E52057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19F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1A6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ref.)</w:t>
            </w:r>
          </w:p>
          <w:p w14:paraId="6909D7E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  <w:p w14:paraId="39ACD95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71AB45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1684A63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27</w:t>
            </w:r>
          </w:p>
          <w:p w14:paraId="79E8C86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5CAAA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680C7C8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  <w:p w14:paraId="4212EEA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6B59ACA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6A41101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 – 2.99</w:t>
            </w:r>
          </w:p>
          <w:p w14:paraId="5D12BCE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2 – 6.15</w:t>
            </w:r>
          </w:p>
        </w:tc>
      </w:tr>
      <w:tr w:rsidR="003E6352" w14:paraId="53A9314E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753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Clinical Stag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56A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 (ref.)</w:t>
            </w:r>
          </w:p>
          <w:p w14:paraId="2D58542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</w:t>
            </w:r>
          </w:p>
          <w:p w14:paraId="30A1564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878A4A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0751B55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1</w:t>
            </w:r>
          </w:p>
          <w:p w14:paraId="64A5E10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B6CC5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61CB118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.14</w:t>
            </w:r>
          </w:p>
          <w:p w14:paraId="466C710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49385B6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12184E8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2 – 292.41</w:t>
            </w:r>
          </w:p>
          <w:p w14:paraId="498A248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5 – 376.73</w:t>
            </w:r>
          </w:p>
        </w:tc>
      </w:tr>
      <w:tr w:rsidR="003E6352" w14:paraId="70B9D5F7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4F6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eoadjuvant chemo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387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(ref.)</w:t>
            </w:r>
          </w:p>
          <w:p w14:paraId="19AA339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189826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035C171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ED876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79700B9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5A78F72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6DAF14B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0 – 3.97</w:t>
            </w:r>
          </w:p>
        </w:tc>
      </w:tr>
      <w:tr w:rsidR="003E6352" w14:paraId="6DB7C45A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54C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reast surg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128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Quadrantectomy (ref.)</w:t>
            </w:r>
          </w:p>
          <w:p w14:paraId="1CF4C70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stecto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583AA5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572B775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98D4DD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7CF0352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26330EC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0FCAAF6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1 – 85.07</w:t>
            </w:r>
          </w:p>
        </w:tc>
      </w:tr>
      <w:tr w:rsidR="003E6352" w14:paraId="0DD9C50F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AAE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xillary surg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43A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LS (ref.)</w:t>
            </w:r>
          </w:p>
          <w:p w14:paraId="2529081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227B9E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391406E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059649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107405A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4E0A0F5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72FA77F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1 – 8.50</w:t>
            </w:r>
          </w:p>
        </w:tc>
      </w:tr>
      <w:tr w:rsidR="003E6352" w14:paraId="12D5350C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811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dmission to 1st treatment treat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B1A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inuous variable (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572631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0510F8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70CD662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6 – 1.318</w:t>
            </w:r>
          </w:p>
        </w:tc>
      </w:tr>
      <w:tr w:rsidR="003E6352" w14:paraId="229CF5D2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D47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ubtype of MB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C18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enosquamou (ref.)</w:t>
            </w:r>
          </w:p>
          <w:p w14:paraId="51E4524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quamous</w:t>
            </w:r>
          </w:p>
          <w:p w14:paraId="3F3444E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usocelular</w:t>
            </w:r>
          </w:p>
          <w:p w14:paraId="5344421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senquimal</w:t>
            </w:r>
          </w:p>
          <w:p w14:paraId="7CA81C9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isto</w:t>
            </w:r>
          </w:p>
          <w:p w14:paraId="585E659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m especificaçã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86D02E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914A9E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2</w:t>
            </w:r>
          </w:p>
          <w:p w14:paraId="38C73B9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48</w:t>
            </w:r>
          </w:p>
          <w:p w14:paraId="4E46EC6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81</w:t>
            </w:r>
          </w:p>
          <w:p w14:paraId="11E8C4C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4</w:t>
            </w:r>
          </w:p>
          <w:p w14:paraId="29D1BC1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E29A83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4F27AC2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4</w:t>
            </w:r>
          </w:p>
          <w:p w14:paraId="40047AB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  <w:p w14:paraId="06E54FF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  <w:p w14:paraId="2639B67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  <w:p w14:paraId="0F1A8146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06DE263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136BA50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7 – 5.75</w:t>
            </w:r>
          </w:p>
          <w:p w14:paraId="23A7C49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 – 4.80</w:t>
            </w:r>
          </w:p>
          <w:p w14:paraId="762E42D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 – 5.14</w:t>
            </w:r>
          </w:p>
          <w:p w14:paraId="67C694A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2 – 4.58</w:t>
            </w:r>
          </w:p>
          <w:p w14:paraId="4841E28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 – 6.49</w:t>
            </w:r>
          </w:p>
        </w:tc>
      </w:tr>
      <w:tr w:rsidR="003E6352" w14:paraId="58588005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2E6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ssociation with CDI/CLI/CD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6A0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(ref.)</w:t>
            </w:r>
          </w:p>
          <w:p w14:paraId="7894805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40D1FE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368D38F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2CFD63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5A59DE6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44B73C1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4890A2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1 – 2.06</w:t>
            </w:r>
          </w:p>
        </w:tc>
      </w:tr>
      <w:tr w:rsidR="003E6352" w14:paraId="6B7EC23F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1C9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2EA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ref.)</w:t>
            </w:r>
          </w:p>
          <w:p w14:paraId="34BFDB8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F5533C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2B0A83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3346E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60334FA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2B84783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1403A93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6 – 14.02</w:t>
            </w:r>
          </w:p>
        </w:tc>
      </w:tr>
      <w:tr w:rsidR="003E6352" w14:paraId="3B889240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D7F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Surgical Siz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A40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inuous variable (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E00A2E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975C74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666B402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11 – 1.267</w:t>
            </w:r>
          </w:p>
        </w:tc>
      </w:tr>
      <w:tr w:rsidR="003E6352" w14:paraId="1105FEFF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6DA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6A2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-1 (ref.)</w:t>
            </w:r>
          </w:p>
          <w:p w14:paraId="1599228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  <w:p w14:paraId="2ECD923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  <w:p w14:paraId="1F6F42A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A5C4E5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--</w:t>
            </w:r>
          </w:p>
          <w:p w14:paraId="123550D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139</w:t>
            </w:r>
          </w:p>
          <w:p w14:paraId="226C2D8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8</w:t>
            </w:r>
          </w:p>
          <w:p w14:paraId="2B1AE4C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C6F57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.00</w:t>
            </w:r>
          </w:p>
          <w:p w14:paraId="08C2B96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3.13</w:t>
            </w:r>
          </w:p>
          <w:p w14:paraId="314F9DF4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52</w:t>
            </w:r>
          </w:p>
          <w:p w14:paraId="566B64F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710C607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--</w:t>
            </w:r>
          </w:p>
          <w:p w14:paraId="02DCC8A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69 – 14.14</w:t>
            </w:r>
          </w:p>
          <w:p w14:paraId="6B0ACDB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1 – 33.07</w:t>
            </w:r>
          </w:p>
          <w:p w14:paraId="1883BD6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41 – 46.50</w:t>
            </w:r>
          </w:p>
        </w:tc>
      </w:tr>
      <w:tr w:rsidR="003E6352" w14:paraId="4B4426D9" w14:textId="77777777" w:rsidTr="002B6CE4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49A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>p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CE1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ref.)</w:t>
            </w:r>
          </w:p>
          <w:p w14:paraId="45A1C95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  <w:p w14:paraId="6AB6A94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  <w:p w14:paraId="7C8A223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A4EEAF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20983FD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4</w:t>
            </w:r>
          </w:p>
          <w:p w14:paraId="0BD5497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  <w:p w14:paraId="106F019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9DB92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76D4F43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1</w:t>
            </w:r>
          </w:p>
          <w:p w14:paraId="62A8F2A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60</w:t>
            </w:r>
          </w:p>
          <w:p w14:paraId="0671345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3FF2321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9779A0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 – 3.96</w:t>
            </w:r>
          </w:p>
          <w:p w14:paraId="0C5DE9C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2 – 11.03</w:t>
            </w:r>
          </w:p>
          <w:p w14:paraId="09DF015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71 – 15.51</w:t>
            </w:r>
          </w:p>
        </w:tc>
      </w:tr>
      <w:tr w:rsidR="003E6352" w14:paraId="55845818" w14:textId="77777777" w:rsidTr="002B6CE4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093396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umber of lymph nodes lymph nodes acometido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B0E3E2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inuous variab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73ED5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64BD8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51C6DFCB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8 – 1.188</w:t>
            </w:r>
          </w:p>
        </w:tc>
      </w:tr>
      <w:tr w:rsidR="003E6352" w14:paraId="64BB3E81" w14:textId="77777777" w:rsidTr="002B6CE4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134796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thological staging patológic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521E80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 (ref.)</w:t>
            </w:r>
          </w:p>
          <w:p w14:paraId="60CEB080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</w:t>
            </w:r>
          </w:p>
          <w:p w14:paraId="7456108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C5698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46D5EF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6</w:t>
            </w:r>
          </w:p>
          <w:p w14:paraId="32E01EA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0534C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71C77C8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09</w:t>
            </w:r>
          </w:p>
          <w:p w14:paraId="0D01420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044DD6B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3931EBD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1 – 36.13</w:t>
            </w:r>
          </w:p>
          <w:p w14:paraId="4B32538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97 – 70.80</w:t>
            </w:r>
          </w:p>
        </w:tc>
      </w:tr>
      <w:tr w:rsidR="003E6352" w14:paraId="7048118F" w14:textId="77777777" w:rsidTr="002B6CE4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E59BA3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djuvant radiotherap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34AE57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(ref.)</w:t>
            </w:r>
          </w:p>
          <w:p w14:paraId="7B52EE1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85921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1A43831C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09867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27784D0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4D3028E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4B9D6568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1 – 1.79</w:t>
            </w:r>
          </w:p>
        </w:tc>
      </w:tr>
      <w:tr w:rsidR="003E6352" w14:paraId="3CEFECD1" w14:textId="77777777" w:rsidTr="002B6CE4">
        <w:trPr>
          <w:trHeight w:val="284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7D67F6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djuvant chemotherap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AE368C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 (ref.)</w:t>
            </w:r>
          </w:p>
          <w:p w14:paraId="2136FDD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ão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B43A3A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7E2AB43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50601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718368E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595BA315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2B8C3592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7 – 5.61</w:t>
            </w:r>
          </w:p>
        </w:tc>
      </w:tr>
      <w:tr w:rsidR="003E6352" w14:paraId="794475B5" w14:textId="77777777" w:rsidTr="002B6CE4">
        <w:trPr>
          <w:trHeight w:val="284"/>
        </w:trPr>
        <w:tc>
          <w:tcPr>
            <w:tcW w:w="2552" w:type="dxa"/>
            <w:tcBorders>
              <w:top w:val="nil"/>
              <w:bottom w:val="single" w:sz="4" w:space="0" w:color="000000"/>
            </w:tcBorders>
            <w:vAlign w:val="center"/>
          </w:tcPr>
          <w:p w14:paraId="5B5CF267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ndocrine therapy therEndocrinoterapia adjuvante</w:t>
            </w:r>
          </w:p>
        </w:tc>
        <w:tc>
          <w:tcPr>
            <w:tcW w:w="2835" w:type="dxa"/>
            <w:tcBorders>
              <w:top w:val="nil"/>
              <w:bottom w:val="single" w:sz="4" w:space="0" w:color="000000"/>
            </w:tcBorders>
            <w:vAlign w:val="center"/>
          </w:tcPr>
          <w:p w14:paraId="17CC498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(ref.)</w:t>
            </w:r>
          </w:p>
          <w:p w14:paraId="132CF63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m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3EEF5F39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0024D81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center"/>
          </w:tcPr>
          <w:p w14:paraId="2083922D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  <w:p w14:paraId="728B8051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78" w:type="dxa"/>
            <w:tcBorders>
              <w:top w:val="nil"/>
              <w:bottom w:val="single" w:sz="4" w:space="0" w:color="000000"/>
            </w:tcBorders>
            <w:vAlign w:val="center"/>
          </w:tcPr>
          <w:p w14:paraId="6CC6A5F3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  <w:p w14:paraId="1BD9454E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 – 1.17</w:t>
            </w:r>
          </w:p>
        </w:tc>
      </w:tr>
      <w:tr w:rsidR="003E6352" w14:paraId="794ECB05" w14:textId="77777777" w:rsidTr="002B6CE4">
        <w:trPr>
          <w:trHeight w:val="439"/>
        </w:trPr>
        <w:tc>
          <w:tcPr>
            <w:tcW w:w="9050" w:type="dxa"/>
            <w:gridSpan w:val="5"/>
            <w:tcBorders>
              <w:top w:val="single" w:sz="4" w:space="0" w:color="000000"/>
            </w:tcBorders>
            <w:vAlign w:val="center"/>
          </w:tcPr>
          <w:p w14:paraId="52649FAF" w14:textId="77777777" w:rsidR="003E6352" w:rsidRDefault="003E6352" w:rsidP="002B6C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* HR (</w:t>
            </w:r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Hazard Rati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 = hazard ratio for death; (n=59 Censors and n=43 Deaths).95% CI HR = 95% confidence interval for hazard ratio Ref.: level  of reference.</w:t>
            </w:r>
          </w:p>
        </w:tc>
      </w:tr>
    </w:tbl>
    <w:p w14:paraId="67E66124" w14:textId="77777777" w:rsidR="003E6352" w:rsidRPr="001549D3" w:rsidRDefault="003E6352" w:rsidP="00654E8F">
      <w:pPr>
        <w:spacing w:before="240"/>
      </w:pPr>
    </w:p>
    <w:sectPr w:rsidR="003E635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0E590" w14:textId="77777777" w:rsidR="004D6B10" w:rsidRDefault="004D6B10" w:rsidP="00117666">
      <w:pPr>
        <w:spacing w:after="0"/>
      </w:pPr>
      <w:r>
        <w:separator/>
      </w:r>
    </w:p>
  </w:endnote>
  <w:endnote w:type="continuationSeparator" w:id="0">
    <w:p w14:paraId="5286B8AB" w14:textId="77777777" w:rsidR="004D6B10" w:rsidRDefault="004D6B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B098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B09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B09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B098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B09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B09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D61E34" w14:textId="77777777" w:rsidR="004D6B10" w:rsidRDefault="004D6B10" w:rsidP="00117666">
      <w:pPr>
        <w:spacing w:after="0"/>
      </w:pPr>
      <w:r>
        <w:separator/>
      </w:r>
    </w:p>
  </w:footnote>
  <w:footnote w:type="continuationSeparator" w:id="0">
    <w:p w14:paraId="194A105F" w14:textId="77777777" w:rsidR="004D6B10" w:rsidRDefault="004D6B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B098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B098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7B43"/>
    <w:rsid w:val="00111EBA"/>
    <w:rsid w:val="00117666"/>
    <w:rsid w:val="001549D3"/>
    <w:rsid w:val="00160065"/>
    <w:rsid w:val="00177D84"/>
    <w:rsid w:val="00185FA8"/>
    <w:rsid w:val="00267D18"/>
    <w:rsid w:val="002868E2"/>
    <w:rsid w:val="002869C3"/>
    <w:rsid w:val="002936E4"/>
    <w:rsid w:val="002B4A57"/>
    <w:rsid w:val="002B6E0F"/>
    <w:rsid w:val="002C74CA"/>
    <w:rsid w:val="003544FB"/>
    <w:rsid w:val="003A533B"/>
    <w:rsid w:val="003D2D47"/>
    <w:rsid w:val="003D2F2D"/>
    <w:rsid w:val="003E6352"/>
    <w:rsid w:val="00401590"/>
    <w:rsid w:val="004055CD"/>
    <w:rsid w:val="00447801"/>
    <w:rsid w:val="00452E9C"/>
    <w:rsid w:val="004735C8"/>
    <w:rsid w:val="00493D0F"/>
    <w:rsid w:val="004961FF"/>
    <w:rsid w:val="004D6B1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0F6"/>
    <w:rsid w:val="00725A7D"/>
    <w:rsid w:val="007501BE"/>
    <w:rsid w:val="00790BB3"/>
    <w:rsid w:val="007C206C"/>
    <w:rsid w:val="00803D24"/>
    <w:rsid w:val="00817DD6"/>
    <w:rsid w:val="00885156"/>
    <w:rsid w:val="008B098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7AD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910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lita Mendes</cp:lastModifiedBy>
  <cp:revision>5</cp:revision>
  <cp:lastPrinted>2013-10-03T12:51:00Z</cp:lastPrinted>
  <dcterms:created xsi:type="dcterms:W3CDTF">2025-01-28T18:29:00Z</dcterms:created>
  <dcterms:modified xsi:type="dcterms:W3CDTF">2025-01-28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